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B9B27" w14:textId="77777777" w:rsidR="005E518B" w:rsidRDefault="005E518B" w:rsidP="005E518B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094DC3">
        <w:rPr>
          <w:rFonts w:ascii="Times New Roman" w:hAnsi="Times New Roman" w:cs="Times New Roman"/>
          <w:b/>
        </w:rPr>
        <w:t>S1 Table.</w:t>
      </w:r>
      <w:r w:rsidRPr="00CE2AFC">
        <w:rPr>
          <w:rFonts w:ascii="Times New Roman" w:hAnsi="Times New Roman" w:cs="Times New Roman"/>
        </w:rPr>
        <w:t xml:space="preserve"> Hazard ratio</w:t>
      </w:r>
      <w:r>
        <w:rPr>
          <w:rFonts w:ascii="Times New Roman" w:hAnsi="Times New Roman" w:cs="Times New Roman"/>
        </w:rPr>
        <w:t>s for outcomes in patients with LAE (follow-up &gt; 90 days)</w:t>
      </w:r>
    </w:p>
    <w:p w14:paraId="63CBE67B" w14:textId="77777777" w:rsidR="005E518B" w:rsidRPr="00CE2AFC" w:rsidRDefault="005E518B" w:rsidP="005E5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chemic stroke/S</w:t>
      </w:r>
      <w:r w:rsidRPr="00CE2AFC">
        <w:rPr>
          <w:rFonts w:ascii="Times New Roman" w:hAnsi="Times New Roman" w:cs="Times New Roman"/>
        </w:rPr>
        <w:t>ystemic embolism</w:t>
      </w:r>
    </w:p>
    <w:tbl>
      <w:tblPr>
        <w:tblStyle w:val="GridTable1Light"/>
        <w:tblW w:w="12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396"/>
        <w:gridCol w:w="1397"/>
        <w:gridCol w:w="2236"/>
        <w:gridCol w:w="2268"/>
        <w:gridCol w:w="2283"/>
      </w:tblGrid>
      <w:tr w:rsidR="005E518B" w:rsidRPr="00CE2AFC" w14:paraId="48D429E2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5E92F" w14:textId="77777777" w:rsidR="005E518B" w:rsidRPr="00CE2AFC" w:rsidRDefault="005E518B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F6F9E" w14:textId="77777777" w:rsidR="005E518B" w:rsidRPr="00CE2AFC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9B514" w14:textId="77777777" w:rsidR="005E518B" w:rsidRPr="00CE2AFC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3467FA" w14:textId="77777777" w:rsidR="005E518B" w:rsidRPr="00CE2AFC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5C600" w14:textId="77777777" w:rsidR="005E518B" w:rsidRPr="00CE2AFC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Crude 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9C239" w14:textId="77777777" w:rsidR="005E518B" w:rsidRPr="00CE2AFC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E2AF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justed H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A6CBE7A" w14:textId="77777777" w:rsidR="005E518B" w:rsidRPr="00E86A7D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mpeting Risk HR</w:t>
            </w:r>
          </w:p>
        </w:tc>
      </w:tr>
      <w:tr w:rsidR="005E518B" w:rsidRPr="00087405" w14:paraId="493AAD73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noWrap/>
            <w:hideMark/>
          </w:tcPr>
          <w:p w14:paraId="0E579B98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1F8DD8D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148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14:paraId="53584110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7BC4F0A7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4D5141CF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67 (0.52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87)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15687E1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65 (0.50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85)*</w:t>
            </w:r>
            <w:proofErr w:type="gramEnd"/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2FA788DF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0.6</w:t>
            </w:r>
            <w:r w:rsidRPr="00087405">
              <w:rPr>
                <w:rFonts w:ascii="Times New Roman" w:hAnsi="Times New Roman" w:cs="Times New Roman"/>
              </w:rPr>
              <w:t>0</w:t>
            </w:r>
            <w:r w:rsidRPr="00087405">
              <w:rPr>
                <w:rFonts w:ascii="Times New Roman" w:hAnsi="Times New Roman" w:cs="Times New Roman" w:hint="eastAsia"/>
              </w:rPr>
              <w:t xml:space="preserve"> (0.</w:t>
            </w:r>
            <w:r w:rsidRPr="00087405">
              <w:rPr>
                <w:rFonts w:ascii="Times New Roman" w:hAnsi="Times New Roman" w:cs="Times New Roman"/>
              </w:rPr>
              <w:t>48</w:t>
            </w:r>
            <w:r w:rsidRPr="00087405">
              <w:rPr>
                <w:rFonts w:ascii="Times New Roman" w:hAnsi="Times New Roman" w:cs="Times New Roman" w:hint="eastAsia"/>
              </w:rPr>
              <w:t>-</w:t>
            </w:r>
            <w:r w:rsidRPr="00087405">
              <w:rPr>
                <w:rFonts w:ascii="Times New Roman" w:hAnsi="Times New Roman" w:cs="Times New Roman"/>
              </w:rPr>
              <w:t>0</w:t>
            </w:r>
            <w:r w:rsidRPr="00087405">
              <w:rPr>
                <w:rFonts w:ascii="Times New Roman" w:hAnsi="Times New Roman" w:cs="Times New Roman" w:hint="eastAsia"/>
              </w:rPr>
              <w:t>.</w:t>
            </w:r>
            <w:proofErr w:type="gramStart"/>
            <w:r w:rsidRPr="00087405">
              <w:rPr>
                <w:rFonts w:ascii="Times New Roman" w:hAnsi="Times New Roman" w:cs="Times New Roman" w:hint="eastAsia"/>
              </w:rPr>
              <w:t>7</w:t>
            </w:r>
            <w:r w:rsidRPr="00087405">
              <w:rPr>
                <w:rFonts w:ascii="Times New Roman" w:hAnsi="Times New Roman" w:cs="Times New Roman"/>
              </w:rPr>
              <w:t>6</w:t>
            </w:r>
            <w:r w:rsidRPr="00087405">
              <w:rPr>
                <w:rFonts w:ascii="Times New Roman" w:hAnsi="Times New Roman" w:cs="Times New Roman" w:hint="eastAsia"/>
              </w:rPr>
              <w:t>)</w:t>
            </w:r>
            <w:r w:rsidRPr="0008740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5E518B" w:rsidRPr="00087405" w14:paraId="06E0DAD2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6B1CF7D5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15C852A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02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656D6D8E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3210BD80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hideMark/>
          </w:tcPr>
          <w:p w14:paraId="474293F8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0335AF9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2D35E00B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B374F13" w14:textId="77777777" w:rsidR="005E518B" w:rsidRPr="00087405" w:rsidRDefault="005E518B" w:rsidP="005E518B">
      <w:pPr>
        <w:rPr>
          <w:rFonts w:ascii="Times New Roman" w:hAnsi="Times New Roman" w:cs="Times New Roman"/>
        </w:rPr>
      </w:pPr>
      <w:r w:rsidRPr="00087405">
        <w:rPr>
          <w:rFonts w:ascii="Times New Roman" w:hAnsi="Times New Roman" w:cs="Times New Roman"/>
        </w:rPr>
        <w:t>Major bleeding</w:t>
      </w:r>
    </w:p>
    <w:tbl>
      <w:tblPr>
        <w:tblStyle w:val="GridTable1Light"/>
        <w:tblW w:w="12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535"/>
        <w:gridCol w:w="1257"/>
        <w:gridCol w:w="2517"/>
        <w:gridCol w:w="2268"/>
        <w:gridCol w:w="2003"/>
      </w:tblGrid>
      <w:tr w:rsidR="005E518B" w:rsidRPr="00087405" w14:paraId="4A73FCD4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1933A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9CD58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7886D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9A72C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F1A47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Crude 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FE0B8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Adjusted HR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587CE542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5E518B" w:rsidRPr="00087405" w14:paraId="33F92A10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noWrap/>
            <w:hideMark/>
          </w:tcPr>
          <w:p w14:paraId="5EB7216A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3289B587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24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</w:tcPr>
          <w:p w14:paraId="6805C399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</w:tcPr>
          <w:p w14:paraId="402DB054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noWrap/>
          </w:tcPr>
          <w:p w14:paraId="33D26800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90 (0.75-1.0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9EC878A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89 (0.74-1.08)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7218942B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 w:hint="eastAsia"/>
              </w:rPr>
              <w:t>0.</w:t>
            </w:r>
            <w:r w:rsidRPr="00087405">
              <w:rPr>
                <w:rFonts w:ascii="Times New Roman" w:hAnsi="Times New Roman" w:cs="Times New Roman"/>
              </w:rPr>
              <w:t>86</w:t>
            </w:r>
            <w:r w:rsidRPr="00087405">
              <w:rPr>
                <w:rFonts w:ascii="Times New Roman" w:hAnsi="Times New Roman" w:cs="Times New Roman" w:hint="eastAsia"/>
              </w:rPr>
              <w:t xml:space="preserve"> (0.7</w:t>
            </w:r>
            <w:r w:rsidRPr="00087405">
              <w:rPr>
                <w:rFonts w:ascii="Times New Roman" w:hAnsi="Times New Roman" w:cs="Times New Roman"/>
              </w:rPr>
              <w:t>3</w:t>
            </w:r>
            <w:r w:rsidRPr="00087405">
              <w:rPr>
                <w:rFonts w:ascii="Times New Roman" w:hAnsi="Times New Roman" w:cs="Times New Roman" w:hint="eastAsia"/>
              </w:rPr>
              <w:t>-1.0</w:t>
            </w:r>
            <w:r w:rsidRPr="00087405">
              <w:rPr>
                <w:rFonts w:ascii="Times New Roman" w:hAnsi="Times New Roman" w:cs="Times New Roman"/>
              </w:rPr>
              <w:t>2</w:t>
            </w:r>
            <w:r w:rsidRPr="00087405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E518B" w:rsidRPr="00087405" w14:paraId="5C7D9799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78CF65C6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47806573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19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23C0C4D2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</w:tcPr>
          <w:p w14:paraId="354B702D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noWrap/>
          </w:tcPr>
          <w:p w14:paraId="2A1B378E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12F07D1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344BD6D6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92DA9D6" w14:textId="77777777" w:rsidR="005E518B" w:rsidRPr="00087405" w:rsidRDefault="005E518B" w:rsidP="005E518B">
      <w:pPr>
        <w:rPr>
          <w:rFonts w:ascii="Times New Roman" w:hAnsi="Times New Roman" w:cs="Times New Roman"/>
        </w:rPr>
      </w:pPr>
      <w:r w:rsidRPr="00087405">
        <w:rPr>
          <w:rFonts w:ascii="Times New Roman" w:hAnsi="Times New Roman" w:cs="Times New Roman"/>
        </w:rPr>
        <w:t>Death from any cause</w:t>
      </w:r>
    </w:p>
    <w:tbl>
      <w:tblPr>
        <w:tblStyle w:val="GridTable1Light"/>
        <w:tblW w:w="12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76"/>
        <w:gridCol w:w="1535"/>
        <w:gridCol w:w="1257"/>
        <w:gridCol w:w="2517"/>
        <w:gridCol w:w="2268"/>
        <w:gridCol w:w="2017"/>
      </w:tblGrid>
      <w:tr w:rsidR="005E518B" w:rsidRPr="00087405" w14:paraId="747579F1" w14:textId="77777777" w:rsidTr="00694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D96E1A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1C2D8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CCBC8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Even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2A679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Incidenc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962AC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Crude 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B3DEB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87405">
              <w:rPr>
                <w:rFonts w:ascii="Times New Roman" w:hAnsi="Times New Roman" w:cs="Times New Roman"/>
                <w:b w:val="0"/>
                <w:bCs w:val="0"/>
              </w:rPr>
              <w:t>Adjusted HR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3A734D9E" w14:textId="77777777" w:rsidR="005E518B" w:rsidRPr="00087405" w:rsidRDefault="005E518B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5E518B" w:rsidRPr="00087405" w14:paraId="4006FC14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noWrap/>
            <w:hideMark/>
          </w:tcPr>
          <w:p w14:paraId="59D400B2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NOAC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352B871A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37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</w:tcPr>
          <w:p w14:paraId="61EAD380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</w:tcPr>
          <w:p w14:paraId="08C0B44A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noWrap/>
          </w:tcPr>
          <w:p w14:paraId="63D125BD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71 (0.56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90)*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9A1BFF7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0.68 (0.54-0.</w:t>
            </w:r>
            <w:proofErr w:type="gramStart"/>
            <w:r w:rsidRPr="00087405">
              <w:rPr>
                <w:rFonts w:ascii="Times New Roman" w:hAnsi="Times New Roman" w:cs="Times New Roman"/>
              </w:rPr>
              <w:t>85)*</w:t>
            </w:r>
            <w:proofErr w:type="gramEnd"/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7D4E4DAE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518B" w:rsidRPr="00087405" w14:paraId="57C10015" w14:textId="77777777" w:rsidTr="0069480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  <w:noWrap/>
            <w:hideMark/>
          </w:tcPr>
          <w:p w14:paraId="67016C72" w14:textId="77777777" w:rsidR="005E518B" w:rsidRPr="00087405" w:rsidRDefault="005E518B" w:rsidP="0069480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087405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3CAA41CF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,30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</w:tcPr>
          <w:p w14:paraId="6AAB675B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</w:tcPr>
          <w:p w14:paraId="4CA90100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8.60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noWrap/>
          </w:tcPr>
          <w:p w14:paraId="0A9828E8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A65FFD6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4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6146706" w14:textId="77777777" w:rsidR="005E518B" w:rsidRPr="00087405" w:rsidRDefault="005E518B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22D1A98" w14:textId="77777777" w:rsidR="005E518B" w:rsidRDefault="005E518B" w:rsidP="005E518B">
      <w:pPr>
        <w:rPr>
          <w:rFonts w:ascii="Times New Roman" w:hAnsi="Times New Roman" w:cs="Times New Roman"/>
        </w:rPr>
      </w:pPr>
      <w:r w:rsidRPr="00E568F7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a</w:t>
      </w:r>
      <w:r w:rsidRPr="00E568F7">
        <w:rPr>
          <w:rFonts w:ascii="Times New Roman" w:hAnsi="Times New Roman" w:cs="Times New Roman"/>
        </w:rPr>
        <w:t>djust</w:t>
      </w:r>
      <w:r>
        <w:rPr>
          <w:rFonts w:ascii="Times New Roman" w:hAnsi="Times New Roman" w:cs="Times New Roman"/>
        </w:rPr>
        <w:t>ed</w:t>
      </w:r>
      <w:r w:rsidRPr="00E568F7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CHA</w:t>
      </w:r>
      <w:r w:rsidRPr="007D0DE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DS</w:t>
      </w:r>
      <w:r w:rsidRPr="007D0DE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-VASc and HAS-BLED scores; </w:t>
      </w:r>
      <w:r w:rsidRPr="00592D7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E568F7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E568F7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.</w:t>
      </w:r>
    </w:p>
    <w:p w14:paraId="37620173" w14:textId="77777777" w:rsidR="005E518B" w:rsidRPr="00AE444A" w:rsidRDefault="005E518B" w:rsidP="005E518B">
      <w:pPr>
        <w:tabs>
          <w:tab w:val="left" w:pos="200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, hazard ratio; LA, left atrial; NOAC, novel vitamin K–antagonist oral anticoagulant.</w:t>
      </w:r>
    </w:p>
    <w:p w14:paraId="0F733F36" w14:textId="77777777" w:rsidR="005E518B" w:rsidRDefault="005E518B">
      <w:bookmarkStart w:id="0" w:name="_GoBack"/>
      <w:bookmarkEnd w:id="0"/>
    </w:p>
    <w:sectPr w:rsidR="005E5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8B"/>
    <w:rsid w:val="00127E9C"/>
    <w:rsid w:val="005E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E251A"/>
  <w15:chartTrackingRefBased/>
  <w15:docId w15:val="{B0A706F5-FB66-4AAB-AD94-CC9F3961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5E518B"/>
    <w:pPr>
      <w:spacing w:after="0" w:line="240" w:lineRule="auto"/>
    </w:pPr>
    <w:rPr>
      <w:rFonts w:ascii="Times" w:eastAsiaTheme="minorEastAsia" w:hAnsi="Times" w:cs="Times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E518B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03T06:39:00Z</dcterms:created>
  <dcterms:modified xsi:type="dcterms:W3CDTF">2020-12-03T06:40:00Z</dcterms:modified>
</cp:coreProperties>
</file>